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1E008" w14:textId="77777777" w:rsidR="00F42E6B" w:rsidRDefault="00F42E6B"/>
    <w:p w14:paraId="51CC62A1" w14:textId="77777777" w:rsidR="007C7232" w:rsidRPr="00446F48" w:rsidRDefault="007C7232" w:rsidP="007C7232">
      <w:pPr>
        <w:widowControl w:val="0"/>
        <w:rPr>
          <w:rFonts w:eastAsia="Times New Roman" w:cstheme="minorHAnsi"/>
          <w:lang w:val="en-US" w:eastAsia="fr-FR"/>
        </w:rPr>
      </w:pP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893"/>
        <w:gridCol w:w="1040"/>
        <w:gridCol w:w="880"/>
        <w:gridCol w:w="1442"/>
      </w:tblGrid>
      <w:tr w:rsidR="007C7232" w:rsidRPr="00446F48" w14:paraId="0C6E820D" w14:textId="77777777" w:rsidTr="000F57D9">
        <w:trPr>
          <w:trHeight w:val="7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9E8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Age model (ka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1A9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 xml:space="preserve">Wild </w:t>
            </w:r>
            <w:proofErr w:type="spellStart"/>
            <w:r w:rsidRPr="00446F48">
              <w:rPr>
                <w:rFonts w:eastAsia="Times New Roman" w:cstheme="minorHAnsi"/>
                <w:lang w:eastAsia="fr-FR"/>
              </w:rPr>
              <w:t>Poaceae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W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47F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Cerealia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lang w:eastAsia="fr-FR"/>
              </w:rPr>
              <w:t>sum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</w:t>
            </w:r>
            <w:r w:rsidRPr="00446F48">
              <w:rPr>
                <w:rFonts w:eastAsia="Times New Roman" w:cstheme="minorHAnsi"/>
                <w:lang w:eastAsia="fr-FR"/>
              </w:rPr>
              <w:br/>
              <w:t>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5CD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WP+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9D7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(C/WP+</w:t>
            </w:r>
            <w:proofErr w:type="gramStart"/>
            <w:r w:rsidRPr="00446F48">
              <w:rPr>
                <w:rFonts w:eastAsia="Times New Roman" w:cstheme="minorHAnsi"/>
                <w:lang w:eastAsia="fr-FR"/>
              </w:rPr>
              <w:t>C)x</w:t>
            </w:r>
            <w:proofErr w:type="gramEnd"/>
            <w:r w:rsidRPr="00446F48">
              <w:rPr>
                <w:rFonts w:eastAsia="Times New Roman" w:cstheme="minorHAnsi"/>
                <w:lang w:eastAsia="fr-FR"/>
              </w:rPr>
              <w:t>100</w:t>
            </w:r>
          </w:p>
        </w:tc>
      </w:tr>
      <w:tr w:rsidR="007C7232" w:rsidRPr="00446F48" w14:paraId="2B2D6258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D99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E19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D58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E2D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4B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52</w:t>
            </w:r>
          </w:p>
        </w:tc>
      </w:tr>
      <w:tr w:rsidR="007C7232" w:rsidRPr="00446F48" w14:paraId="4427CBA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9FD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CBB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897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885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EB8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26</w:t>
            </w:r>
          </w:p>
        </w:tc>
      </w:tr>
      <w:tr w:rsidR="007C7232" w:rsidRPr="00446F48" w14:paraId="2E29EE3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7F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C14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EC7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FD4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40A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8.57</w:t>
            </w:r>
          </w:p>
        </w:tc>
      </w:tr>
      <w:tr w:rsidR="007C7232" w:rsidRPr="00446F48" w14:paraId="554B3D0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69E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7AD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6AB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7AB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EF8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69</w:t>
            </w:r>
          </w:p>
        </w:tc>
      </w:tr>
      <w:tr w:rsidR="007C7232" w:rsidRPr="00446F48" w14:paraId="1909FCE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07D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6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5B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395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3F6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7EF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58</w:t>
            </w:r>
          </w:p>
        </w:tc>
      </w:tr>
      <w:tr w:rsidR="007C7232" w:rsidRPr="00446F48" w14:paraId="515849FD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09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D7A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7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BA8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924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8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5B3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99</w:t>
            </w:r>
          </w:p>
        </w:tc>
      </w:tr>
      <w:tr w:rsidR="007C7232" w:rsidRPr="00446F48" w14:paraId="44F74AF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616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6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74E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81A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BA1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BBD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46</w:t>
            </w:r>
          </w:p>
        </w:tc>
      </w:tr>
      <w:tr w:rsidR="007C7232" w:rsidRPr="00446F48" w14:paraId="72866F7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15C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1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A0D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D8A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A2D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C49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25</w:t>
            </w:r>
          </w:p>
        </w:tc>
      </w:tr>
      <w:tr w:rsidR="007C7232" w:rsidRPr="00446F48" w14:paraId="297EBC4A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C79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7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696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AEA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96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2E5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76</w:t>
            </w:r>
          </w:p>
        </w:tc>
      </w:tr>
      <w:tr w:rsidR="007C7232" w:rsidRPr="00446F48" w14:paraId="3D604C9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1FF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3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888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F94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651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16D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.86</w:t>
            </w:r>
          </w:p>
        </w:tc>
      </w:tr>
      <w:tr w:rsidR="007C7232" w:rsidRPr="00446F48" w14:paraId="3FAB644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9B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6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62E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DAB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764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16F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90</w:t>
            </w:r>
          </w:p>
        </w:tc>
      </w:tr>
      <w:tr w:rsidR="007C7232" w:rsidRPr="00446F48" w14:paraId="50376697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0FA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8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1A7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3C8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4BA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377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00</w:t>
            </w:r>
          </w:p>
        </w:tc>
      </w:tr>
      <w:tr w:rsidR="007C7232" w:rsidRPr="00446F48" w14:paraId="49EF18D2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80D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0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13E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C3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F1A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9A2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09</w:t>
            </w:r>
          </w:p>
        </w:tc>
      </w:tr>
      <w:tr w:rsidR="007C7232" w:rsidRPr="00446F48" w14:paraId="21CADD3E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08C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1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A7F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6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6BC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929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8.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B5F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57</w:t>
            </w:r>
          </w:p>
        </w:tc>
      </w:tr>
      <w:tr w:rsidR="007C7232" w:rsidRPr="00446F48" w14:paraId="518915D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52A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2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087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D2F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3DF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570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86</w:t>
            </w:r>
          </w:p>
        </w:tc>
      </w:tr>
      <w:tr w:rsidR="007C7232" w:rsidRPr="00446F48" w14:paraId="4AC43CD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BE1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E63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F43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F3A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726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77</w:t>
            </w:r>
          </w:p>
        </w:tc>
      </w:tr>
      <w:tr w:rsidR="007C7232" w:rsidRPr="00446F48" w14:paraId="5FE9158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08F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7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7A7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B8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FA9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710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5.14</w:t>
            </w:r>
          </w:p>
        </w:tc>
      </w:tr>
      <w:tr w:rsidR="007C7232" w:rsidRPr="00446F48" w14:paraId="0E52E37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73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8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389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8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E42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64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1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60C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34</w:t>
            </w:r>
          </w:p>
        </w:tc>
      </w:tr>
      <w:tr w:rsidR="007C7232" w:rsidRPr="00446F48" w14:paraId="1A0BBBF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492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0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95A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4FD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A8D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5A1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78</w:t>
            </w:r>
          </w:p>
        </w:tc>
      </w:tr>
      <w:tr w:rsidR="007C7232" w:rsidRPr="00446F48" w14:paraId="59D9F29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882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1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64C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4F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415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F80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63</w:t>
            </w:r>
          </w:p>
        </w:tc>
      </w:tr>
      <w:tr w:rsidR="007C7232" w:rsidRPr="00446F48" w14:paraId="4E1CD7C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557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6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4C9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0ED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A9E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5A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00</w:t>
            </w:r>
          </w:p>
        </w:tc>
      </w:tr>
      <w:tr w:rsidR="007C7232" w:rsidRPr="00446F48" w14:paraId="26754A0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1E4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7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3E9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0F6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0B1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F99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1.91</w:t>
            </w:r>
          </w:p>
        </w:tc>
      </w:tr>
      <w:tr w:rsidR="007C7232" w:rsidRPr="00446F48" w14:paraId="6BA08DC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F57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8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E1A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388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843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9D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81</w:t>
            </w:r>
          </w:p>
        </w:tc>
      </w:tr>
      <w:tr w:rsidR="007C7232" w:rsidRPr="00446F48" w14:paraId="692193AA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266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0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F08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199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149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CBE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67</w:t>
            </w:r>
          </w:p>
        </w:tc>
      </w:tr>
      <w:tr w:rsidR="007C7232" w:rsidRPr="00446F48" w14:paraId="23DBC0B8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E1C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8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D9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5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58D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42A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8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329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01</w:t>
            </w:r>
          </w:p>
        </w:tc>
      </w:tr>
      <w:tr w:rsidR="007C7232" w:rsidRPr="00446F48" w14:paraId="5AE1776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21F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4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F9B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AEE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060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E4C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71</w:t>
            </w:r>
          </w:p>
        </w:tc>
      </w:tr>
      <w:tr w:rsidR="007C7232" w:rsidRPr="00446F48" w14:paraId="3502294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3F4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lastRenderedPageBreak/>
              <w:t>117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40C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296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D62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03B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27</w:t>
            </w:r>
          </w:p>
        </w:tc>
      </w:tr>
      <w:tr w:rsidR="007C7232" w:rsidRPr="00446F48" w14:paraId="7B04E9A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447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1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46A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E62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770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F93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.08</w:t>
            </w:r>
          </w:p>
        </w:tc>
      </w:tr>
      <w:tr w:rsidR="007C7232" w:rsidRPr="00446F48" w14:paraId="6B1E522E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CBE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4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EAA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058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844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8F6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59</w:t>
            </w:r>
          </w:p>
        </w:tc>
      </w:tr>
      <w:tr w:rsidR="007C7232" w:rsidRPr="00446F48" w14:paraId="7D2856E7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95A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9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646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FF3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B59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5EC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10</w:t>
            </w:r>
          </w:p>
        </w:tc>
      </w:tr>
      <w:tr w:rsidR="007C7232" w:rsidRPr="00446F48" w14:paraId="04000502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CED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5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99F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CD5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201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351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00</w:t>
            </w:r>
          </w:p>
        </w:tc>
      </w:tr>
      <w:tr w:rsidR="007C7232" w:rsidRPr="00446F48" w14:paraId="2C16A91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DA0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8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BA4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01C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E98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4BB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33</w:t>
            </w:r>
          </w:p>
        </w:tc>
      </w:tr>
      <w:tr w:rsidR="007C7232" w:rsidRPr="00446F48" w14:paraId="31700774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488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3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179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226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5AE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4FD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4.50</w:t>
            </w:r>
          </w:p>
        </w:tc>
      </w:tr>
      <w:tr w:rsidR="007C7232" w:rsidRPr="00446F48" w14:paraId="4AE7BB6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BC2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5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FF8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51C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F13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2DC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11</w:t>
            </w:r>
          </w:p>
        </w:tc>
      </w:tr>
      <w:tr w:rsidR="007C7232" w:rsidRPr="00446F48" w14:paraId="2991F7B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606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6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1A0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EEC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4F7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2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7BF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41</w:t>
            </w:r>
          </w:p>
        </w:tc>
      </w:tr>
      <w:tr w:rsidR="007C7232" w:rsidRPr="00446F48" w14:paraId="496A597D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EFA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9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D0C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878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2DC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0F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33</w:t>
            </w:r>
          </w:p>
        </w:tc>
      </w:tr>
      <w:tr w:rsidR="007C7232" w:rsidRPr="00446F48" w14:paraId="4B72B53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E56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1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35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D63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71A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9E0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76</w:t>
            </w:r>
          </w:p>
        </w:tc>
      </w:tr>
      <w:tr w:rsidR="007C7232" w:rsidRPr="00446F48" w14:paraId="3BA29FC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885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1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8CD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953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0E0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25B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17</w:t>
            </w:r>
          </w:p>
        </w:tc>
      </w:tr>
      <w:tr w:rsidR="007C7232" w:rsidRPr="00446F48" w14:paraId="51CFDEC1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FF1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2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249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808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CC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D34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96</w:t>
            </w:r>
          </w:p>
        </w:tc>
      </w:tr>
      <w:tr w:rsidR="007C7232" w:rsidRPr="00446F48" w14:paraId="5E0CF7E2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6B4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5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627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BA7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258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161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22</w:t>
            </w:r>
          </w:p>
        </w:tc>
      </w:tr>
      <w:tr w:rsidR="007C7232" w:rsidRPr="00446F48" w14:paraId="0B0A7EEA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8FF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6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C72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CCC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00C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B04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56</w:t>
            </w:r>
          </w:p>
        </w:tc>
      </w:tr>
      <w:tr w:rsidR="007C7232" w:rsidRPr="00446F48" w14:paraId="2A7BC4E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8D8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9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36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9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C9C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87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5.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7FC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.46</w:t>
            </w:r>
          </w:p>
        </w:tc>
      </w:tr>
      <w:tr w:rsidR="007C7232" w:rsidRPr="00446F48" w14:paraId="48A4DD2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74D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1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01F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705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81C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EC9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00</w:t>
            </w:r>
          </w:p>
        </w:tc>
      </w:tr>
      <w:tr w:rsidR="007C7232" w:rsidRPr="00446F48" w14:paraId="442F270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3CF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3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1B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7FB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C9C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73C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4.00</w:t>
            </w:r>
          </w:p>
        </w:tc>
      </w:tr>
      <w:tr w:rsidR="007C7232" w:rsidRPr="00446F48" w14:paraId="4676834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A8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5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300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421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87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E5B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98</w:t>
            </w:r>
          </w:p>
        </w:tc>
      </w:tr>
      <w:tr w:rsidR="007C7232" w:rsidRPr="00446F48" w14:paraId="03CBAE54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41C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7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0BC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38F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4E1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A33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.08</w:t>
            </w:r>
          </w:p>
        </w:tc>
      </w:tr>
      <w:tr w:rsidR="007C7232" w:rsidRPr="00446F48" w14:paraId="7E4B8FE7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74F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0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77F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C36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1DC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53D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3.04</w:t>
            </w:r>
          </w:p>
        </w:tc>
      </w:tr>
      <w:tr w:rsidR="007C7232" w:rsidRPr="00446F48" w14:paraId="43A78A2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915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1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C3B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5EA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0D9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688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25</w:t>
            </w:r>
          </w:p>
        </w:tc>
      </w:tr>
      <w:tr w:rsidR="007C7232" w:rsidRPr="00446F48" w14:paraId="0302D2B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2AA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3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0CE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A60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A0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9.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B8E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6.23</w:t>
            </w:r>
          </w:p>
        </w:tc>
      </w:tr>
      <w:tr w:rsidR="007C7232" w:rsidRPr="00446F48" w14:paraId="1285B27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0EF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7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0AA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8EF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D7A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CCE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43</w:t>
            </w:r>
          </w:p>
        </w:tc>
      </w:tr>
      <w:tr w:rsidR="007C7232" w:rsidRPr="00446F48" w14:paraId="0ABFC50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1C5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8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5BD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562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BFD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7B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.62</w:t>
            </w:r>
          </w:p>
        </w:tc>
      </w:tr>
      <w:tr w:rsidR="007C7232" w:rsidRPr="00446F48" w14:paraId="7A9B3013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F80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0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182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74D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47A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B81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.78</w:t>
            </w:r>
          </w:p>
        </w:tc>
      </w:tr>
      <w:tr w:rsidR="007C7232" w:rsidRPr="00446F48" w14:paraId="18728B3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492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2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596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A42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77C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F06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.91</w:t>
            </w:r>
          </w:p>
        </w:tc>
      </w:tr>
      <w:tr w:rsidR="007C7232" w:rsidRPr="00446F48" w14:paraId="0464D4FC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658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3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5D1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D5B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184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5D5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93</w:t>
            </w:r>
          </w:p>
        </w:tc>
      </w:tr>
      <w:tr w:rsidR="007C7232" w:rsidRPr="00446F48" w14:paraId="6FD892F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7D1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7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E33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278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186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B6E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10</w:t>
            </w:r>
          </w:p>
        </w:tc>
      </w:tr>
      <w:tr w:rsidR="007C7232" w:rsidRPr="00446F48" w14:paraId="40DD74E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F02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9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8D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356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BDC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7.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7EA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9.75</w:t>
            </w:r>
          </w:p>
        </w:tc>
      </w:tr>
      <w:tr w:rsidR="007C7232" w:rsidRPr="00446F48" w14:paraId="7282D48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69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lastRenderedPageBreak/>
              <w:t>200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D3B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7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2AC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A6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1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9A9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09</w:t>
            </w:r>
          </w:p>
        </w:tc>
      </w:tr>
      <w:tr w:rsidR="007C7232" w:rsidRPr="00446F48" w14:paraId="01B29BB6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C71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2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9B1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4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AF7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8A1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5.45</w:t>
            </w:r>
          </w:p>
        </w:tc>
      </w:tr>
      <w:tr w:rsidR="007C7232" w:rsidRPr="00446F48" w14:paraId="3A5FC6A8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3D6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6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742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398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30A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5D6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.91</w:t>
            </w:r>
          </w:p>
        </w:tc>
      </w:tr>
      <w:tr w:rsidR="007C7232" w:rsidRPr="00446F48" w14:paraId="658B14D7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E22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8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410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0A4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E94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7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9F8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16</w:t>
            </w:r>
          </w:p>
        </w:tc>
      </w:tr>
      <w:tr w:rsidR="007C7232" w:rsidRPr="00446F48" w14:paraId="7A4EEB43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7B6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2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5E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833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9EB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7BC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67</w:t>
            </w:r>
          </w:p>
        </w:tc>
      </w:tr>
      <w:tr w:rsidR="007C7232" w:rsidRPr="00446F48" w14:paraId="4C9EB9DA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711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42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C23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AF8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69D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45D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.78</w:t>
            </w:r>
          </w:p>
        </w:tc>
      </w:tr>
      <w:tr w:rsidR="007C7232" w:rsidRPr="00446F48" w14:paraId="09E15189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AB2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6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B6A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F2B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9BC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6.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3D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4.62</w:t>
            </w:r>
          </w:p>
        </w:tc>
      </w:tr>
      <w:tr w:rsidR="007C7232" w:rsidRPr="00446F48" w14:paraId="7AC35A48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B19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9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A6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DDA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E65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EC1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5.37</w:t>
            </w:r>
          </w:p>
        </w:tc>
      </w:tr>
      <w:tr w:rsidR="007C7232" w:rsidRPr="00446F48" w14:paraId="39E88BB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842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04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99B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019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86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4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A87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.08</w:t>
            </w:r>
          </w:p>
        </w:tc>
      </w:tr>
      <w:tr w:rsidR="007C7232" w:rsidRPr="00446F48" w14:paraId="7CB6EF92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AA1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3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155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5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798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E7B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9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55D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21</w:t>
            </w:r>
          </w:p>
        </w:tc>
      </w:tr>
      <w:tr w:rsidR="007C7232" w:rsidRPr="00446F48" w14:paraId="72CA724B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A56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28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59E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D11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928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.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247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4.00</w:t>
            </w:r>
          </w:p>
        </w:tc>
      </w:tr>
      <w:tr w:rsidR="007C7232" w:rsidRPr="00446F48" w14:paraId="07178E81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A69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0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19D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605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E69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078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6.23</w:t>
            </w:r>
          </w:p>
        </w:tc>
      </w:tr>
      <w:tr w:rsidR="007C7232" w:rsidRPr="00446F48" w14:paraId="2CA5217C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90C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2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F8B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0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3BF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969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4EF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91</w:t>
            </w:r>
          </w:p>
        </w:tc>
      </w:tr>
      <w:tr w:rsidR="007C7232" w:rsidRPr="00446F48" w14:paraId="7E4CFC7F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52C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3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C07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47B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5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BB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E36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6.17</w:t>
            </w:r>
          </w:p>
        </w:tc>
      </w:tr>
      <w:tr w:rsidR="007C7232" w:rsidRPr="00446F48" w14:paraId="723E999C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8DA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4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CAF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FA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0B0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1.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2B4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28</w:t>
            </w:r>
          </w:p>
        </w:tc>
      </w:tr>
      <w:tr w:rsidR="007C7232" w:rsidRPr="00446F48" w14:paraId="621963C1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ECE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5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73A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36BE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6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AB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6.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463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3.64</w:t>
            </w:r>
          </w:p>
        </w:tc>
      </w:tr>
      <w:tr w:rsidR="007C7232" w:rsidRPr="00446F48" w14:paraId="5F94FFB0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DBE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lang w:eastAsia="fr-FR"/>
              </w:rPr>
              <w:t>Sum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(n=7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D8E6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71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E14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83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071D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54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A99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16.63</w:t>
            </w:r>
          </w:p>
        </w:tc>
      </w:tr>
      <w:tr w:rsidR="007C7232" w:rsidRPr="00446F48" w14:paraId="52340295" w14:textId="77777777" w:rsidTr="000F57D9">
        <w:trPr>
          <w:trHeight w:val="27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EA1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Mean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(n=7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8F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70A9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79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5DD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6.90</w:t>
            </w:r>
          </w:p>
        </w:tc>
      </w:tr>
      <w:tr w:rsidR="007C7232" w:rsidRPr="00446F48" w14:paraId="42631B96" w14:textId="77777777" w:rsidTr="000F57D9">
        <w:trPr>
          <w:trHeight w:val="7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E32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Mean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               0-0.5 Ma      n=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EF0B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4D9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7677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A08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33</w:t>
            </w:r>
          </w:p>
        </w:tc>
      </w:tr>
      <w:tr w:rsidR="007C7232" w:rsidRPr="00446F48" w14:paraId="5A5EEDE3" w14:textId="77777777" w:rsidTr="000F57D9">
        <w:trPr>
          <w:trHeight w:val="4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259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0.5-1 Ma      n=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81A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1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7455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BA5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3.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972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83</w:t>
            </w:r>
          </w:p>
        </w:tc>
      </w:tr>
      <w:tr w:rsidR="007C7232" w:rsidRPr="00446F48" w14:paraId="5378F527" w14:textId="77777777" w:rsidTr="000F57D9">
        <w:trPr>
          <w:trHeight w:val="4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102F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-1.5 Ma       n=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921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4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A2D0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037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E5E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9.64</w:t>
            </w:r>
          </w:p>
        </w:tc>
      </w:tr>
      <w:tr w:rsidR="007C7232" w:rsidRPr="00446F48" w14:paraId="101D76C6" w14:textId="77777777" w:rsidTr="000F57D9">
        <w:trPr>
          <w:trHeight w:val="4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C24A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.5-2 Ma      n=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8B0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2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F524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340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E09C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7.77</w:t>
            </w:r>
          </w:p>
        </w:tc>
      </w:tr>
      <w:tr w:rsidR="007C7232" w:rsidRPr="00446F48" w14:paraId="20A6855D" w14:textId="77777777" w:rsidTr="000F57D9">
        <w:trPr>
          <w:trHeight w:val="4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42F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-2.3 Ma     n=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46E2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5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2771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DDA3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0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89E8" w14:textId="77777777" w:rsidR="007C7232" w:rsidRPr="00446F48" w:rsidRDefault="007C7232" w:rsidP="000F57D9">
            <w:pPr>
              <w:widowControl w:val="0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4.66</w:t>
            </w:r>
          </w:p>
        </w:tc>
      </w:tr>
    </w:tbl>
    <w:p w14:paraId="2F5712D5" w14:textId="77777777" w:rsidR="007C7232" w:rsidRPr="00446F48" w:rsidRDefault="007C7232" w:rsidP="007C7232">
      <w:pPr>
        <w:widowControl w:val="0"/>
        <w:rPr>
          <w:rFonts w:eastAsia="Times New Roman" w:cstheme="minorHAnsi"/>
          <w:lang w:val="en-US" w:eastAsia="fr-FR"/>
        </w:rPr>
      </w:pPr>
    </w:p>
    <w:p w14:paraId="6A8D2BA3" w14:textId="699E5605" w:rsidR="007C7232" w:rsidRPr="007C7232" w:rsidRDefault="007C7232" w:rsidP="007C7232">
      <w:pPr>
        <w:widowControl w:val="0"/>
        <w:rPr>
          <w:rFonts w:eastAsia="Times New Roman" w:cstheme="minorHAnsi"/>
          <w:lang w:val="en-US" w:eastAsia="fr-FR"/>
        </w:rPr>
      </w:pPr>
      <w:r>
        <w:rPr>
          <w:rFonts w:eastAsia="Times New Roman" w:cstheme="minorHAnsi"/>
          <w:lang w:val="en-US" w:eastAsia="fr-FR"/>
        </w:rPr>
        <w:t>Supplementary</w:t>
      </w:r>
      <w:r w:rsidRPr="00446F48">
        <w:rPr>
          <w:rFonts w:eastAsia="Times New Roman" w:cstheme="minorHAnsi"/>
          <w:lang w:val="en-US" w:eastAsia="fr-FR"/>
        </w:rPr>
        <w:t xml:space="preserve"> Table 1: Percentages of wild 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(WP). Cerealia (C) and C/WP+C ratio from </w:t>
      </w:r>
      <w:proofErr w:type="spellStart"/>
      <w:r>
        <w:rPr>
          <w:rFonts w:eastAsia="Times New Roman" w:cstheme="minorHAnsi"/>
          <w:lang w:val="en-US" w:eastAsia="fr-FR"/>
        </w:rPr>
        <w:t>Acıgöl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, core 3. The total number of pollen samples is 72. The age model is from </w:t>
      </w:r>
      <w:proofErr w:type="spellStart"/>
      <w:r w:rsidRPr="00446F48">
        <w:rPr>
          <w:rFonts w:eastAsia="Times New Roman" w:cstheme="minorHAnsi"/>
          <w:lang w:val="en-US" w:eastAsia="fr-FR"/>
        </w:rPr>
        <w:t>Demory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</w:t>
      </w:r>
      <w:r w:rsidRPr="00446F48">
        <w:rPr>
          <w:rFonts w:eastAsia="Times New Roman" w:cstheme="minorHAnsi"/>
          <w:i/>
          <w:iCs/>
          <w:lang w:val="en-US" w:eastAsia="fr-FR"/>
        </w:rPr>
        <w:t>et al</w:t>
      </w:r>
      <w:r w:rsidRPr="00446F48">
        <w:rPr>
          <w:rFonts w:eastAsia="Times New Roman" w:cstheme="minorHAnsi"/>
          <w:lang w:val="en-US" w:eastAsia="fr-FR"/>
        </w:rPr>
        <w:t>.,</w:t>
      </w:r>
      <w:r w:rsidRPr="00921AFA">
        <w:rPr>
          <w:rFonts w:eastAsia="Times New Roman" w:cstheme="minorHAnsi"/>
          <w:vertAlign w:val="superscript"/>
          <w:lang w:val="en-US" w:eastAsia="fr-FR"/>
        </w:rPr>
        <w:t>5</w:t>
      </w:r>
      <w:r w:rsidRPr="00446F48">
        <w:rPr>
          <w:rFonts w:eastAsia="Times New Roman" w:cstheme="minorHAnsi"/>
          <w:lang w:val="en-US" w:eastAsia="fr-FR"/>
        </w:rPr>
        <w:t>.</w:t>
      </w:r>
    </w:p>
    <w:sectPr w:rsidR="007C7232" w:rsidRPr="007C7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32"/>
    <w:rsid w:val="007C7232"/>
    <w:rsid w:val="0087473C"/>
    <w:rsid w:val="00B40A35"/>
    <w:rsid w:val="00D30D6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61C4E"/>
  <w15:chartTrackingRefBased/>
  <w15:docId w15:val="{D36449AA-CDF5-4CC6-843E-EED364C9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32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40A35"/>
    <w:pPr>
      <w:keepNext/>
      <w:keepLines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A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40A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0A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B40A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40A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B40A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B40A35"/>
    <w:pPr>
      <w:spacing w:line="240" w:lineRule="auto"/>
      <w:jc w:val="left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B40A35"/>
    <w:pPr>
      <w:spacing w:after="0"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B40A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0A35"/>
    <w:pPr>
      <w:numPr>
        <w:ilvl w:val="1"/>
      </w:numPr>
      <w:spacing w:after="240" w:line="240" w:lineRule="auto"/>
      <w:jc w:val="left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0A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B40A35"/>
    <w:rPr>
      <w:b/>
      <w:bCs/>
    </w:rPr>
  </w:style>
  <w:style w:type="character" w:styleId="Accentuation">
    <w:name w:val="Emphasis"/>
    <w:basedOn w:val="Policepardfaut"/>
    <w:uiPriority w:val="20"/>
    <w:qFormat/>
    <w:rsid w:val="00B40A35"/>
    <w:rPr>
      <w:i/>
      <w:iCs/>
    </w:rPr>
  </w:style>
  <w:style w:type="paragraph" w:styleId="Sansinterligne">
    <w:name w:val="No Spacing"/>
    <w:uiPriority w:val="1"/>
    <w:qFormat/>
    <w:rsid w:val="00B40A3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40A35"/>
    <w:pPr>
      <w:ind w:left="720"/>
      <w:contextualSpacing/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B40A35"/>
    <w:pPr>
      <w:spacing w:before="120" w:after="120"/>
      <w:ind w:left="720"/>
      <w:jc w:val="left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0A35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0A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0A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40A3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40A3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40A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B40A35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B40A35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A3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Andrieu-Ponel</dc:creator>
  <cp:keywords/>
  <dc:description/>
  <cp:lastModifiedBy>Valérie Andrieu-Ponel</cp:lastModifiedBy>
  <cp:revision>1</cp:revision>
  <dcterms:created xsi:type="dcterms:W3CDTF">2021-01-12T14:31:00Z</dcterms:created>
  <dcterms:modified xsi:type="dcterms:W3CDTF">2021-01-12T14:31:00Z</dcterms:modified>
</cp:coreProperties>
</file>